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E6DD2A" w14:textId="10A8DB80" w:rsidR="009542E2" w:rsidRDefault="009542E2" w:rsidP="00D97F81">
      <w:pPr>
        <w:spacing w:line="360" w:lineRule="auto"/>
        <w:jc w:val="both"/>
        <w:rPr>
          <w:rFonts w:ascii="Times New Roman" w:hAnsi="Times New Roman" w:cs="Times New Roman"/>
          <w:b/>
          <w:sz w:val="28"/>
          <w:szCs w:val="21"/>
        </w:rPr>
      </w:pPr>
      <w:bookmarkStart w:id="0" w:name="_Hlk534448511"/>
      <w:r>
        <w:rPr>
          <w:rFonts w:ascii="Times New Roman" w:hAnsi="Times New Roman" w:cs="Times New Roman" w:hint="eastAsia"/>
          <w:b/>
          <w:sz w:val="28"/>
          <w:szCs w:val="21"/>
        </w:rPr>
        <w:t>A</w:t>
      </w:r>
      <w:r>
        <w:rPr>
          <w:rFonts w:ascii="Times New Roman" w:hAnsi="Times New Roman" w:cs="Times New Roman"/>
          <w:b/>
          <w:sz w:val="28"/>
          <w:szCs w:val="21"/>
        </w:rPr>
        <w:t>dditional file</w:t>
      </w:r>
      <w:r w:rsidR="005911F8">
        <w:rPr>
          <w:rFonts w:ascii="Times New Roman" w:hAnsi="Times New Roman" w:cs="Times New Roman"/>
          <w:b/>
          <w:sz w:val="28"/>
          <w:szCs w:val="21"/>
        </w:rPr>
        <w:t xml:space="preserve"> </w:t>
      </w:r>
      <w:r w:rsidR="0098332B">
        <w:rPr>
          <w:rFonts w:ascii="Times New Roman" w:hAnsi="Times New Roman" w:cs="Times New Roman"/>
          <w:b/>
          <w:sz w:val="28"/>
          <w:szCs w:val="21"/>
        </w:rPr>
        <w:t>1</w:t>
      </w:r>
    </w:p>
    <w:bookmarkEnd w:id="0"/>
    <w:p w14:paraId="63298E10" w14:textId="5D2094C5" w:rsidR="0098332B" w:rsidRDefault="0098332B" w:rsidP="0098332B">
      <w:pPr>
        <w:spacing w:after="0" w:line="480" w:lineRule="auto"/>
        <w:jc w:val="both"/>
        <w:rPr>
          <w:rFonts w:ascii="Times New Roman" w:hAnsi="Times New Roman" w:cs="Times New Roman"/>
          <w:sz w:val="21"/>
          <w:szCs w:val="21"/>
        </w:rPr>
      </w:pPr>
      <w:r w:rsidRPr="00C6290C">
        <w:rPr>
          <w:rFonts w:ascii="Times New Roman" w:eastAsia="宋体" w:hAnsi="Times New Roman" w:cs="Times New Roman"/>
          <w:b/>
          <w:iCs/>
          <w:sz w:val="21"/>
          <w:szCs w:val="21"/>
        </w:rPr>
        <w:t xml:space="preserve">Supplementary </w:t>
      </w:r>
      <w:r w:rsidRPr="00C6290C">
        <w:rPr>
          <w:rFonts w:ascii="Times New Roman" w:eastAsia="宋体" w:hAnsi="Times New Roman" w:cs="Times New Roman" w:hint="eastAsia"/>
          <w:b/>
          <w:iCs/>
          <w:sz w:val="21"/>
          <w:szCs w:val="21"/>
        </w:rPr>
        <w:t xml:space="preserve">Fig. </w:t>
      </w:r>
      <w:r w:rsidRPr="00C6290C">
        <w:rPr>
          <w:rFonts w:ascii="Times New Roman" w:eastAsia="宋体" w:hAnsi="Times New Roman" w:cs="Times New Roman"/>
          <w:b/>
          <w:iCs/>
          <w:sz w:val="21"/>
          <w:szCs w:val="21"/>
        </w:rPr>
        <w:t>S1</w:t>
      </w:r>
      <w:r w:rsidRPr="004F4E55">
        <w:rPr>
          <w:rFonts w:ascii="Times New Roman" w:hAnsi="Times New Roman" w:cs="Times New Roman"/>
          <w:sz w:val="21"/>
          <w:szCs w:val="21"/>
        </w:rPr>
        <w:t xml:space="preserve"> Rarefaction curves based on oper</w:t>
      </w:r>
      <w:bookmarkStart w:id="1" w:name="_GoBack"/>
      <w:bookmarkEnd w:id="1"/>
      <w:r w:rsidRPr="004F4E55">
        <w:rPr>
          <w:rFonts w:ascii="Times New Roman" w:hAnsi="Times New Roman" w:cs="Times New Roman"/>
          <w:sz w:val="21"/>
          <w:szCs w:val="21"/>
        </w:rPr>
        <w:t xml:space="preserve">ational taxonomic units (OTUs) at 3% divergence for each </w:t>
      </w:r>
      <w:r>
        <w:rPr>
          <w:rFonts w:ascii="Times New Roman" w:hAnsi="Times New Roman" w:cs="Times New Roman"/>
          <w:sz w:val="21"/>
          <w:szCs w:val="21"/>
        </w:rPr>
        <w:t>rumen epithelium.</w:t>
      </w:r>
    </w:p>
    <w:p w14:paraId="617EB8A9" w14:textId="2FC3C6D6" w:rsidR="009542E2" w:rsidRPr="009542E2" w:rsidRDefault="0098332B" w:rsidP="0098332B">
      <w:pPr>
        <w:spacing w:line="360" w:lineRule="auto"/>
        <w:jc w:val="center"/>
        <w:rPr>
          <w:rFonts w:ascii="Times New Roman" w:hAnsi="Times New Roman" w:cs="Times New Roman"/>
          <w:sz w:val="21"/>
          <w:szCs w:val="21"/>
        </w:rPr>
      </w:pPr>
      <w:r w:rsidRPr="0098332B">
        <w:rPr>
          <w:rFonts w:ascii="Times New Roman" w:hAnsi="Times New Roman" w:cs="Times New Roman"/>
          <w:noProof/>
          <w:sz w:val="21"/>
          <w:szCs w:val="21"/>
        </w:rPr>
        <w:drawing>
          <wp:inline distT="0" distB="0" distL="0" distR="0" wp14:anchorId="0FF66575" wp14:editId="2CED8994">
            <wp:extent cx="4991100" cy="285115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91100" cy="2851150"/>
                    </a:xfrm>
                    <a:prstGeom prst="rect">
                      <a:avLst/>
                    </a:prstGeom>
                    <a:noFill/>
                    <a:ln>
                      <a:noFill/>
                    </a:ln>
                  </pic:spPr>
                </pic:pic>
              </a:graphicData>
            </a:graphic>
          </wp:inline>
        </w:drawing>
      </w:r>
    </w:p>
    <w:sectPr w:rsidR="009542E2" w:rsidRPr="009542E2" w:rsidSect="00961A02">
      <w:footerReference w:type="default" r:id="rId9"/>
      <w:pgSz w:w="11906" w:h="16838"/>
      <w:pgMar w:top="1440" w:right="1800" w:bottom="1440" w:left="1800" w:header="708" w:footer="708" w:gutter="0"/>
      <w:lnNumType w:countBy="1" w:restart="continuous"/>
      <w:cols w:space="708"/>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1C2EDE" w14:textId="77777777" w:rsidR="00F3722B" w:rsidRDefault="00F3722B" w:rsidP="004A3B20">
      <w:pPr>
        <w:spacing w:after="0"/>
      </w:pPr>
      <w:r>
        <w:separator/>
      </w:r>
    </w:p>
  </w:endnote>
  <w:endnote w:type="continuationSeparator" w:id="0">
    <w:p w14:paraId="5F14ABFB" w14:textId="77777777" w:rsidR="00F3722B" w:rsidRDefault="00F3722B" w:rsidP="004A3B2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29885224"/>
      <w:docPartObj>
        <w:docPartGallery w:val="Page Numbers (Bottom of Page)"/>
        <w:docPartUnique/>
      </w:docPartObj>
    </w:sdtPr>
    <w:sdtEndPr/>
    <w:sdtContent>
      <w:p w14:paraId="66EEE9E8" w14:textId="77777777" w:rsidR="002A444F" w:rsidRDefault="002A444F">
        <w:pPr>
          <w:pStyle w:val="a5"/>
          <w:jc w:val="center"/>
        </w:pPr>
        <w:r>
          <w:rPr>
            <w:noProof/>
            <w:lang w:val="zh-CN"/>
          </w:rPr>
          <w:fldChar w:fldCharType="begin"/>
        </w:r>
        <w:r>
          <w:rPr>
            <w:noProof/>
            <w:lang w:val="zh-CN"/>
          </w:rPr>
          <w:instrText>PAGE   \* MERGEFORMAT</w:instrText>
        </w:r>
        <w:r>
          <w:rPr>
            <w:noProof/>
            <w:lang w:val="zh-CN"/>
          </w:rPr>
          <w:fldChar w:fldCharType="separate"/>
        </w:r>
        <w:r w:rsidRPr="00F36512">
          <w:rPr>
            <w:noProof/>
            <w:lang w:val="zh-CN"/>
          </w:rPr>
          <w:t>1</w:t>
        </w:r>
        <w:r>
          <w:rPr>
            <w:noProof/>
            <w:lang w:val="zh-CN"/>
          </w:rPr>
          <w:fldChar w:fldCharType="end"/>
        </w:r>
      </w:p>
    </w:sdtContent>
  </w:sdt>
  <w:p w14:paraId="76905DA5" w14:textId="77777777" w:rsidR="002A444F" w:rsidRDefault="002A444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24DD15" w14:textId="77777777" w:rsidR="00F3722B" w:rsidRDefault="00F3722B" w:rsidP="004A3B20">
      <w:pPr>
        <w:spacing w:after="0"/>
      </w:pPr>
      <w:r>
        <w:separator/>
      </w:r>
    </w:p>
  </w:footnote>
  <w:footnote w:type="continuationSeparator" w:id="0">
    <w:p w14:paraId="36616F93" w14:textId="77777777" w:rsidR="00F3722B" w:rsidRDefault="00F3722B" w:rsidP="004A3B20">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7566D"/>
    <w:multiLevelType w:val="hybridMultilevel"/>
    <w:tmpl w:val="9BF808F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activeWritingStyle w:appName="MSWord" w:lang="en-US" w:vendorID="64" w:dllVersion="6" w:nlCheck="1" w:checkStyle="1"/>
  <w:activeWritingStyle w:appName="MSWord" w:lang="zh-CN" w:vendorID="64" w:dllVersion="5" w:nlCheck="1" w:checkStyle="1"/>
  <w:activeWritingStyle w:appName="MSWord" w:lang="en-GB" w:vendorID="64" w:dllVersion="6" w:nlCheck="1" w:checkStyle="1"/>
  <w:activeWritingStyle w:appName="MSWord" w:lang="en-US" w:vendorID="64" w:dllVersion="0" w:nlCheck="1" w:checkStyle="0"/>
  <w:activeWritingStyle w:appName="MSWord" w:lang="zh-CN" w:vendorID="64" w:dllVersion="0" w:nlCheck="1" w:checkStyle="1"/>
  <w:activeWritingStyle w:appName="MSWord" w:lang="en-GB" w:vendorID="64" w:dllVersion="0" w:nlCheck="1" w:checkStyle="0"/>
  <w:activeWritingStyle w:appName="MSWord" w:lang="en-US" w:vendorID="64" w:dllVersion="4096" w:nlCheck="1" w:checkStyle="0"/>
  <w:activeWritingStyle w:appName="MSWord" w:lang="en-GB" w:vendorID="64" w:dllVersion="4096" w:nlCheck="1" w:checkStyle="0"/>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T≞噦Ꙧ≞_x000a_噦噦Ꙧ꾄ᇤ噦댳≞噦댳≞噦噦댳噦댳≞噦댳≞噦噦댳Þಟ"/>
    <w:docVar w:name="EN.Layout" w:val="芪섯㟿⥠ࣄ섯穦㟿⥠ࣄ섯럿䉦 섯ꀀ耀㟰섯♐ࣄꀀ섯☀ࣄ⣰ࣄ耀섯⡌ࣄꀀ섯㟿⡠ࣄ섯穦㟿⢠ࣄ愯矷舉섯ꀀ忼 㟰_x000a_섯⣔ࣄꀀ䉠 섯⛼ࣄ─ࣄ鿠&amp;섯┠ࣄꀀ_x000a_섯㟿♠ࣄ섯꤮ 㟿⡠ࣄ섯￰섯ꀀ៫㟰愯➠ࣄꀀ舒섯␤ࣄ◠ࣄ섯⚌ࣄꀀ섯⡀ࣄ섯倉㟿⠰ࣄ섯鼳섯ꀀ韻_x000a_㟰섯␄ࣄꀀ舻➈ࣄ⚈ࣄ῰섯╘ࣄꀀ섯㟿⢰ࣄ愯㹦㟿⒰ࣄ舝섯&quot;섯ꀀ￰㟰섯ꀀꀀ  섯!섯и섀ⵐࣄ&quot;愯%ὰ夣糈(ꀀⴐࣄ∤愯囿舥섯ꀀ&amp;섯囿὿䃠ࢋ'섯Ⲍࣄꀀꀀ(섯὿Ɒࣄ0)愯ꀀꀀ∪愯䂠ࢋⰰࣄ舫섯ꀀ,섯䂀ࢋ6а섀-섯ꀀꀀ .섯⮬ࣄ㯤¤(/愯⭸ࣄ⭘ࣄ鿠&amp;∰愯⭜ࣄꀀ舱ꟽ⬠ࣄ舲㟿⬠ࣄ舳㟯舴ꀀ￰㟰舵⪔ࣄꀀ舶⪘ࣄ⩸ࣄ述舷⩼ࣄꀀ舸㟿⩀ࣄ船㟿⩀ࣄ舺矷舚ꀀ㿸㟰舼὿0舽├ࣄꀀ䫰 舾㮠ࢋ㯠¤舿ꀀ艀㮀ࢋ5а섀艁艂5㯤¤(艃ꀀ艄ꀀꀀ艅/困艆и섀(艇(ὰ艈(ꀀꀀ艉囿艊ꀀ艋囿὿㫠ࢋ艌ꀀꀀ艍㯤¤и섀ꀀ≎愯὿0≏愯ꀀꀀ艐섯㪠ࢋ㯠¤Q섯ꀀR섯㪀ࢋ4а섀S섯ꀀꀀ T섯4㯤¤(U섯ꀀV섯㯤¤и섀ꀀW섯4困X섯Ѹ섀(Y섯ὰZ섯(ꀀꀀ[愯囿≜愯ꀀ艝섯囿὿㧠ࢋ^섯ꀀꀀ_섯὿0`섯ꀀꀀa섯㦠ࢋ㯠¤b섯ꀀc섯㦀ࢋ4а섀d섯ꀀꀀ 芁섯4㯦¤(e섯ꀀg섯ꀀh섯៻i愯4㯤¤≪愯ꀀ艫섯濾l섯%m섯ꀀn섯蟹o섯(ꀀp섯ꀀq섯濾r섯囿὿s섯ꀀt섯㟿u섯ꀀv섯ꀀw섯ꀀx섯濾y愯囿὿≺愯ꀀ艻섯㟿|섯ꀀ}섯ȇȅȇȅȀȅ~섯ȇȅȇȅȀȅ섯ȇȅȇȅȀȅ愯ȇȅȇȅȀȅ艦섯ȇȅȇȅȀȅ섯ȇȅȇȅȀȅ섯ȅȇȅȇȀȇ섯ȅȇȅȇȀȇ섯ȅȇȅȇȀȇ섯ȅȇȅȇȀȇ섯ȅȇȅȇȀȇ섯ȇȅȇȅȀȅ섯ȇȅȇȜȀȇ섯ȅȇȅȇȀȇ섯ȅȇȅȇȀȇ섯ȅȇȅȇȀȇ섯ȅȇȅȇȀȇ섯ȅȇȅȜȀȅ愯ȇȅȇȅȀȅ⊐愯ȇȅȇȅȀȅ芑섯ȇȅȇȅȀȅ섯ȇȅȇȅȀȅ섯ȅȇȅȇȀȇ섯ȅȇȅȇȀȇ섯ȅȇȅȇȀȇ섯ȅȇȅȇȀȜ섯ȅȇȅȇȐȅ섯ȇȅȇȅȀȅ愯ȇȅȇȅȀȅ⊚愯ȇȅȇȅȀȅ芞섯ȇȅȇȅȀȅ섯ȇȅȇȅȀȅ芛섯ȇȅȇȅȀȅ섯ȇȅȇȅȀȅ섯ȇȅȇȅȀȅ 섯ȇȅȇȅȀȅ¡섯ȇȅȇȅȀȅ¢섯ȇȅȇȅȀȅ£섯ȜȇȜȅȀȅ¤섯ȇȅȇȅȀȅ¥섯ȇȅȇȅȀȅ¦섯ȇȅȇȅȀȇ§섯ȇȅȇȅȀȅ¨섯ȅȇȅȇȀȜȇȅȇȅȜȇȅȇȅȇȅȇȅȇȅȇȅȇȅȇȅȇȅȇȅȇȅȇȅȇȅȇȅȇȅȇȅȇȅȇȅȇȅȇȅȇȅȇȅȇȅȇȅȇȅȇȅȇȅȇȅȇȅȇȅȇȅȇȅȇȅȇȅȇȅȇȅȇȅȇȅȇȅȇȅȇȅȇȅȇȅȇȅȇȅȇȅȇȅȇȅȇȜȇȅȜȇȅȜȇȅȇȅȜȇȅȇȜȇȜȇȜȇȜȇȜȇȅȇȅȜȇȅȜȇȅȜȇȅȜȅȇȜȇȜȇȜȇȜȇȜȇȜȅȇȅȇȅȇȜȇȅȇȅȜȇȅȇȅȜȇȅȜȇȅȇȜȇȜȇȜȇȜȅȇȅȇȅȇȅȇȅ"/>
    <w:docVar w:name="EN.Libraries" w:val="AAÈÈÎÎüüŖŖƥƥǔǔȯȯɑɑʃʃʓʓʷʷ˖˖˲˲ͧͧΚΚΜΜΜΜΥЃљҙӶ՘ֹؘٳ۔ܲޒ߱ࡉ࢟ࣾॗব਌੤ૅૅଞ୿ஏஏ௩௩వಖಖಣಣ೽೽൜൜ඹඹบบ๿๿ໜໜዡዡፄፄ᎟᎟ᏉᏉᐜᐜធធ៱៱ᾃᾃ῝῝‽‽⃽⃽↷↷∁≙⊹⌘⏑⣉〨㞺㞺㠗㡴㢤㢤㤀㤀㥣㥣㦿㦿㨟㨟㪂㪂㪨㪨㪰㪰㫙㫙㬭㬭㮐㮐㯩㯩㱊㱊㲜㲜㳇㳇㴢㴢㶂㶂㷢㷢㹁㹁㹿㹿㹿㻆㻆㻌㻌㻑㻑㻖㻖㻛㻛㻥㻥㼁㼁㼆㼆㼋㼋㼑㼑㼘㼘㼳㼳㼸㼸㼽㼽㽃㽃㽋㽋㽥㽥㽪㽪㽯㽯㽵㽵㽼㽼㾛㾛㾞㾞㾡㾡㾧㾧㾮㾮㿎㿎㿖㿖㿝㿝㿤㿤㿬㿬㿭㿭䀟䀟䁶䁶䃐䃐䄱䄱䆎䆎䇫䇫䉆䉆䊢䊢䋽䋽䍜䍜䎸䎸䐓䐓䐞䐞䑞䒻䔗䕭䗄䘤䚇䛡䜺䞖䟱䠼䢍䢍䢵䢵䤏䤏䥫䥫䧇䧇䨡䨡䩿䩿䫞䫞䬽䬽䮕䮕䯱䯱䱔䱔䲳䲳䴋䴋䵦䵦䶹䶹䷺䷺丧乻仙伷侔俰倎倎倎倎偪偪僆僆儣儣内内凣凣刺刺劖劖勪勪升升厡厡叵叵呒呒咥咥哽哽啎啎啩啩嗊嗊嘝嘝噻噻囖囖圷圷垑垑埱埱塋塋塻塻墲墲墲墲夎夎奭奭姌姌娦娦媅媅嫤嫤孅孅宣宣専専屠屠岽岽崚崚嵸嵸巔巔帳帳庐庐度度度庱弈掚揲摓撲攎敯旎昱暒曬杌枫栅桢棁椞楿瀸炕烶煔熷爐牮犒狲獈玤琀瑖璸甙甙畹痘瘱癊癊皦眆睥瞻砘硱硱磓礯禒秲穐窲笏筭篍簫粌糯絎綢緸縳纑维罖蚯蜻螚蟽衙袸褚襺觜詀鋋隽霙靶韗頺顼飜饁鵼鷙鸳麏黲齑龰ꀕꁷꃒꃒꃞꃞꄻꆛꇻꉓꊱꌑꌑꍬꏍꏍꏍꏍꏍꐥꐥꐥꐥꐥꐰꐰꐱꐱꐹꐹꑠ꒶ꔚꕻꗞ꘿ꚝ꛿ꝜꞱꟖ꠲ꢐ꣮ꥎꦬꨈꩤ냦넏넏넏땳땳뗔뗔똳똳뚓뚓뛴뛴띒띒랛랛럯럯럸롌뢜룺류릧붊뷬빏뺤뼃뽜뾸쀕쁰샍섮솏쇫쉊슪쌇왗운쫀쬙쭳쯒찱첕쳫톊톊톥퇿퉕튰팊팧팧팧퍚휄흤ힽ懶爛爛爛鹿鹿劣劣隣隣祈祈憎憎瞧瞧齃齃﫠﫠טּטּﭝﭝﭴﯕﰵﲕﲶﲶﳇﳇﳇﳘﳘﳘﳣﳣ﵎﵎ﶚﶚﶸﶸ︈︈︜︜︜﹭﹭ﻅﻅﻨﻨ］］ｶｶￋￋ&quot;&quot;^^¨¨÷÷ŋŋƛƛƦǺɍʄ˔̤ͻΡΡΡϹϹььѱѱӇӇԠԠՇՇՇ֒֒ממسسڅڅۏۏܣܣݳݳ޸޸ࠁࠁࡘࡘ࢐࢐ࣣࣣऱऱঅঅঊ০਺ઍડડડૻૻୌୌ୸୸௏௏థథ౲ೈങ൪ൽൽ෌෌มม๳๳ໆໆ༘༘ཚཚྩྩ࿹࿹၆၆ႆႆ჆჆ჹᅊᆞᇬᇽᇽᇽ቏቏ኝኝዲዲጡጡ፹፹ᏍᏍᏝᏝᏝᐫᐫᑶᑶᓅᓅᔘᔘᕧᕧᖾᖾᗤᗤᘰᘰᙿᙿᛏᛏᜤᜤ᝻᝻ធធ៝៝៻៻ᡋᡋᢙᢙᢪ᣽᫶ᭇᮀᮀᯕᯕᰤᰤᰩᰩᰩᱸᱸ᳁᳁᳤᳤ᴵᴵᶎᶎ᷄᷄᷅᷅᷈᷈ḣḣẀẀẺẺẻẻἛἛὴὴῗῗῘῘ‸‸ₕₕ⃀⃀⃁⃁ℕℕⅰⅰ↲↲↳↳∋∋∜∜∝∝≺≺⋋⋋⋌⌨⍜⍜⍜⍜⍝⍝⏂⏂␝␝⑹⑹ⓑⓑ┌┌┍┍╨╨▎▎▏▏◨◨♆♆⚕⚕⚖⚖⚖⛳⛳⛸⛸⛼⛼✁✁✅✅✐✐✡✡✢✢✣✣✤✤✦✦✱✱✶✶✻✻❁❁❈❈❔❔❚❚❠❠❦❦❱❱➀➀➆➆➌➌➒➒➝➝➭➭➲➲➷➷➽➽⟄⟄⟑⟑⟗⟗⟜⟜⟢⟢⟩⟩⟹⟹⟾⟾⠃⠃⠉⠉⠐⠐⠝⠝⠢⠢⠧⠧⠭⠭⠴⠴⡒⡒⡙⡙⡟⡟⡥⡥⡰⡰⢏⢏⢔⢔⢙⢙⢟⢟⢦⢦⢷⢷⢸⢸⢹⢹⢺⢺⢼⢼⣉⣉⣐⣐⣗⣗⣞⣞⣥⣥⤇⤇⤈⤈⤈⥦⥦⥫⥫⥱⥱⦐⦐⦛⦛⦡⦡⦩⦩⦯⦯⦵⦵⦻⦻⧃⧃⧊⧊⧑⧑⧘⧘⧠⧠⧧⧧⧾⧾⨙⨙⨡⨡⨭⨭⨴⨴⩇⩇⩏⩏⩜⩜⩣⩣⩰⩰⩷⩷⪊⪊⪒⪒⪣⪣⪫⪫⪿⪿⫇⫇⫡⫡⬼⬼⮘⮘⯂⯂⯃⯃⯃ⰋⰋⰗⰗⰧⰧⰸⰸⱅⱅⱊⱊⱣⱣⱲⱲⱸⱸⲓⲓⲘⲘⲰⲰⲿⲿⳅⳅⳡⳡ⳦⳦⳿⳿ⴎⴎⴔⴔ⴮⴮ⴵⴵⵎⵎⵝⵝⵣⵣ⵾⵾ⶅⶅ⶜⶜ⶫⶫⶱⶱⷋⷋⷒⷒⷪⷪⷹⷹⷿⷿ⸛⸛⸠⸠⸷⸷⹆⹆⹌⹌⹧⹧⹭⹭⺅⺅⺐⺐⺖⺖⺱⺱⺶⺶⻒⻒⻞⻞⻤⻤⼄⼄⼉⼉⼣⼣⼲⼲⼸⼸⽕⽕⽚⽚⽴⽴⾃⾃⾉⾉⾦⾦⾫⾫⿅⿅⿔⿔⿚⿚⿶⿶　　〗〗〣〣〩〩ぃぃききととぷぷぽぽ゜゜ウウゼゼトトノノラランンㄋㄋㄘㄘㄞㄞㄹㄹㄿㄿㅗㅗㅦㅦㅬㅬㆊȯȰȱȲȳȴȵȶȷȸȹў»Ґ,"/>
  </w:docVars>
  <w:rsids>
    <w:rsidRoot w:val="00D31D50"/>
    <w:rsid w:val="0000010E"/>
    <w:rsid w:val="00000D64"/>
    <w:rsid w:val="0001417A"/>
    <w:rsid w:val="0001580A"/>
    <w:rsid w:val="00017166"/>
    <w:rsid w:val="00020F37"/>
    <w:rsid w:val="00023D3C"/>
    <w:rsid w:val="00027D9E"/>
    <w:rsid w:val="000355A1"/>
    <w:rsid w:val="00037676"/>
    <w:rsid w:val="000425ED"/>
    <w:rsid w:val="000444E0"/>
    <w:rsid w:val="00044F5D"/>
    <w:rsid w:val="00047F0A"/>
    <w:rsid w:val="00052F01"/>
    <w:rsid w:val="00054974"/>
    <w:rsid w:val="00060D0B"/>
    <w:rsid w:val="0007398A"/>
    <w:rsid w:val="0007479F"/>
    <w:rsid w:val="0007777A"/>
    <w:rsid w:val="000828FD"/>
    <w:rsid w:val="000836D8"/>
    <w:rsid w:val="00091C6E"/>
    <w:rsid w:val="00091EC1"/>
    <w:rsid w:val="000921DB"/>
    <w:rsid w:val="00093826"/>
    <w:rsid w:val="000942C6"/>
    <w:rsid w:val="00095E40"/>
    <w:rsid w:val="00097AF4"/>
    <w:rsid w:val="000A0C1C"/>
    <w:rsid w:val="000A315A"/>
    <w:rsid w:val="000A3225"/>
    <w:rsid w:val="000A4589"/>
    <w:rsid w:val="000A6D84"/>
    <w:rsid w:val="000B07B7"/>
    <w:rsid w:val="000B1193"/>
    <w:rsid w:val="000B5CAC"/>
    <w:rsid w:val="000B62F8"/>
    <w:rsid w:val="000C3790"/>
    <w:rsid w:val="000C46D7"/>
    <w:rsid w:val="000C65DF"/>
    <w:rsid w:val="000C7C6C"/>
    <w:rsid w:val="000D0EDD"/>
    <w:rsid w:val="000D4129"/>
    <w:rsid w:val="000D4A83"/>
    <w:rsid w:val="000E2150"/>
    <w:rsid w:val="000E2E3A"/>
    <w:rsid w:val="000E6D9A"/>
    <w:rsid w:val="000E7E7B"/>
    <w:rsid w:val="000F03C9"/>
    <w:rsid w:val="000F23CD"/>
    <w:rsid w:val="000F5280"/>
    <w:rsid w:val="000F596F"/>
    <w:rsid w:val="000F708A"/>
    <w:rsid w:val="001003EA"/>
    <w:rsid w:val="00101AE2"/>
    <w:rsid w:val="001106E9"/>
    <w:rsid w:val="00110851"/>
    <w:rsid w:val="00112858"/>
    <w:rsid w:val="00112FB0"/>
    <w:rsid w:val="001152C1"/>
    <w:rsid w:val="00120171"/>
    <w:rsid w:val="00122A43"/>
    <w:rsid w:val="00125351"/>
    <w:rsid w:val="00130732"/>
    <w:rsid w:val="00133452"/>
    <w:rsid w:val="00134E10"/>
    <w:rsid w:val="001370F4"/>
    <w:rsid w:val="001375B2"/>
    <w:rsid w:val="00140993"/>
    <w:rsid w:val="0015132B"/>
    <w:rsid w:val="00161667"/>
    <w:rsid w:val="001638A7"/>
    <w:rsid w:val="00167246"/>
    <w:rsid w:val="001735D4"/>
    <w:rsid w:val="00176977"/>
    <w:rsid w:val="001801E7"/>
    <w:rsid w:val="00192257"/>
    <w:rsid w:val="001937D0"/>
    <w:rsid w:val="001B1049"/>
    <w:rsid w:val="001B6476"/>
    <w:rsid w:val="001B75A6"/>
    <w:rsid w:val="001C3A0D"/>
    <w:rsid w:val="001D22DF"/>
    <w:rsid w:val="001D67EB"/>
    <w:rsid w:val="001D768B"/>
    <w:rsid w:val="001D7BAE"/>
    <w:rsid w:val="001E272F"/>
    <w:rsid w:val="001E2A61"/>
    <w:rsid w:val="001F36EC"/>
    <w:rsid w:val="00200720"/>
    <w:rsid w:val="002024F6"/>
    <w:rsid w:val="00202DBF"/>
    <w:rsid w:val="00204C3C"/>
    <w:rsid w:val="00212D03"/>
    <w:rsid w:val="00216B9D"/>
    <w:rsid w:val="00216E97"/>
    <w:rsid w:val="00220543"/>
    <w:rsid w:val="00223B40"/>
    <w:rsid w:val="00226DA3"/>
    <w:rsid w:val="0023229B"/>
    <w:rsid w:val="00233A76"/>
    <w:rsid w:val="002342F0"/>
    <w:rsid w:val="00235A63"/>
    <w:rsid w:val="00244BFD"/>
    <w:rsid w:val="00245A04"/>
    <w:rsid w:val="0024773C"/>
    <w:rsid w:val="00252E8B"/>
    <w:rsid w:val="002552BB"/>
    <w:rsid w:val="00256A81"/>
    <w:rsid w:val="00264603"/>
    <w:rsid w:val="0026732A"/>
    <w:rsid w:val="00271565"/>
    <w:rsid w:val="00272B52"/>
    <w:rsid w:val="00275A73"/>
    <w:rsid w:val="00283BC8"/>
    <w:rsid w:val="00285175"/>
    <w:rsid w:val="00286FB7"/>
    <w:rsid w:val="00291011"/>
    <w:rsid w:val="002939AC"/>
    <w:rsid w:val="0029723D"/>
    <w:rsid w:val="00297C50"/>
    <w:rsid w:val="002A157A"/>
    <w:rsid w:val="002A2BB5"/>
    <w:rsid w:val="002A444F"/>
    <w:rsid w:val="002A5B52"/>
    <w:rsid w:val="002A66CB"/>
    <w:rsid w:val="002B1F2C"/>
    <w:rsid w:val="002C188D"/>
    <w:rsid w:val="002C412D"/>
    <w:rsid w:val="002C4C45"/>
    <w:rsid w:val="002C6BE4"/>
    <w:rsid w:val="002C7F2A"/>
    <w:rsid w:val="002D27EB"/>
    <w:rsid w:val="002D6D03"/>
    <w:rsid w:val="002E1762"/>
    <w:rsid w:val="002E32DC"/>
    <w:rsid w:val="002F5324"/>
    <w:rsid w:val="00301941"/>
    <w:rsid w:val="00304788"/>
    <w:rsid w:val="00305D63"/>
    <w:rsid w:val="003076FF"/>
    <w:rsid w:val="00321529"/>
    <w:rsid w:val="00321FA4"/>
    <w:rsid w:val="00323B43"/>
    <w:rsid w:val="0033097B"/>
    <w:rsid w:val="00333128"/>
    <w:rsid w:val="00333BD8"/>
    <w:rsid w:val="0033756A"/>
    <w:rsid w:val="003478D6"/>
    <w:rsid w:val="00353379"/>
    <w:rsid w:val="00353A01"/>
    <w:rsid w:val="00353C12"/>
    <w:rsid w:val="003556A2"/>
    <w:rsid w:val="003559C9"/>
    <w:rsid w:val="00357415"/>
    <w:rsid w:val="00357C3A"/>
    <w:rsid w:val="0036151A"/>
    <w:rsid w:val="00366C19"/>
    <w:rsid w:val="00367FE6"/>
    <w:rsid w:val="00371A46"/>
    <w:rsid w:val="0037340A"/>
    <w:rsid w:val="00374381"/>
    <w:rsid w:val="00380237"/>
    <w:rsid w:val="00383D41"/>
    <w:rsid w:val="00383F6E"/>
    <w:rsid w:val="00390B82"/>
    <w:rsid w:val="00390D72"/>
    <w:rsid w:val="00391B8E"/>
    <w:rsid w:val="00393861"/>
    <w:rsid w:val="0039448D"/>
    <w:rsid w:val="00396CDF"/>
    <w:rsid w:val="003A1D95"/>
    <w:rsid w:val="003A2C0D"/>
    <w:rsid w:val="003A30E2"/>
    <w:rsid w:val="003A47EF"/>
    <w:rsid w:val="003B0102"/>
    <w:rsid w:val="003B5C0A"/>
    <w:rsid w:val="003D2953"/>
    <w:rsid w:val="003D2F18"/>
    <w:rsid w:val="003D37D8"/>
    <w:rsid w:val="003D3A1E"/>
    <w:rsid w:val="003D4454"/>
    <w:rsid w:val="003D4DD7"/>
    <w:rsid w:val="003E061E"/>
    <w:rsid w:val="003E795C"/>
    <w:rsid w:val="003F0B2A"/>
    <w:rsid w:val="003F2432"/>
    <w:rsid w:val="003F2CD7"/>
    <w:rsid w:val="003F40EE"/>
    <w:rsid w:val="003F5038"/>
    <w:rsid w:val="003F5C81"/>
    <w:rsid w:val="003F6A5E"/>
    <w:rsid w:val="0040112E"/>
    <w:rsid w:val="004109AF"/>
    <w:rsid w:val="00422A65"/>
    <w:rsid w:val="00426133"/>
    <w:rsid w:val="00427CBE"/>
    <w:rsid w:val="00427FC2"/>
    <w:rsid w:val="004352D1"/>
    <w:rsid w:val="004358AB"/>
    <w:rsid w:val="00437076"/>
    <w:rsid w:val="00447091"/>
    <w:rsid w:val="00450FD7"/>
    <w:rsid w:val="00453297"/>
    <w:rsid w:val="004545B2"/>
    <w:rsid w:val="00454931"/>
    <w:rsid w:val="004579D3"/>
    <w:rsid w:val="004700D5"/>
    <w:rsid w:val="0047290B"/>
    <w:rsid w:val="00476160"/>
    <w:rsid w:val="00480AC7"/>
    <w:rsid w:val="00481DCE"/>
    <w:rsid w:val="004826CE"/>
    <w:rsid w:val="004854F0"/>
    <w:rsid w:val="00486243"/>
    <w:rsid w:val="0049230D"/>
    <w:rsid w:val="00492A39"/>
    <w:rsid w:val="00496930"/>
    <w:rsid w:val="004A3B20"/>
    <w:rsid w:val="004A5AF4"/>
    <w:rsid w:val="004A5DD7"/>
    <w:rsid w:val="004B44C7"/>
    <w:rsid w:val="004B5B74"/>
    <w:rsid w:val="004B5FA9"/>
    <w:rsid w:val="004B6EC4"/>
    <w:rsid w:val="004B7186"/>
    <w:rsid w:val="004C2DDC"/>
    <w:rsid w:val="004C6A00"/>
    <w:rsid w:val="004C7050"/>
    <w:rsid w:val="004C771A"/>
    <w:rsid w:val="004D2473"/>
    <w:rsid w:val="004D2C88"/>
    <w:rsid w:val="004D384A"/>
    <w:rsid w:val="004D4354"/>
    <w:rsid w:val="004D449D"/>
    <w:rsid w:val="004D7AE7"/>
    <w:rsid w:val="004D7AFF"/>
    <w:rsid w:val="004E0CFE"/>
    <w:rsid w:val="004E276A"/>
    <w:rsid w:val="004E29B4"/>
    <w:rsid w:val="004F2FFC"/>
    <w:rsid w:val="004F48CE"/>
    <w:rsid w:val="004F5389"/>
    <w:rsid w:val="0050146C"/>
    <w:rsid w:val="005063EC"/>
    <w:rsid w:val="00515414"/>
    <w:rsid w:val="0052120F"/>
    <w:rsid w:val="005247F6"/>
    <w:rsid w:val="005272E0"/>
    <w:rsid w:val="00530A4A"/>
    <w:rsid w:val="00530B8B"/>
    <w:rsid w:val="00531829"/>
    <w:rsid w:val="005421FD"/>
    <w:rsid w:val="005432D8"/>
    <w:rsid w:val="005451BC"/>
    <w:rsid w:val="00545436"/>
    <w:rsid w:val="00550A8D"/>
    <w:rsid w:val="00550BD2"/>
    <w:rsid w:val="00552C08"/>
    <w:rsid w:val="00552CE8"/>
    <w:rsid w:val="005561E4"/>
    <w:rsid w:val="00560EA4"/>
    <w:rsid w:val="00565BE1"/>
    <w:rsid w:val="0057242C"/>
    <w:rsid w:val="00572833"/>
    <w:rsid w:val="0057502A"/>
    <w:rsid w:val="005911F8"/>
    <w:rsid w:val="00591294"/>
    <w:rsid w:val="00592523"/>
    <w:rsid w:val="005937DF"/>
    <w:rsid w:val="00595968"/>
    <w:rsid w:val="00595FA1"/>
    <w:rsid w:val="00596AC9"/>
    <w:rsid w:val="005A0D75"/>
    <w:rsid w:val="005A1812"/>
    <w:rsid w:val="005A19A9"/>
    <w:rsid w:val="005A5242"/>
    <w:rsid w:val="005A7027"/>
    <w:rsid w:val="005B1FA6"/>
    <w:rsid w:val="005B4CA1"/>
    <w:rsid w:val="005C1AB7"/>
    <w:rsid w:val="005C557C"/>
    <w:rsid w:val="005D3F08"/>
    <w:rsid w:val="005D4AA2"/>
    <w:rsid w:val="005E5EDD"/>
    <w:rsid w:val="005F1CD0"/>
    <w:rsid w:val="005F6929"/>
    <w:rsid w:val="005F7710"/>
    <w:rsid w:val="00600EAE"/>
    <w:rsid w:val="00602E0D"/>
    <w:rsid w:val="00603921"/>
    <w:rsid w:val="006065CB"/>
    <w:rsid w:val="00606B65"/>
    <w:rsid w:val="0061123E"/>
    <w:rsid w:val="00611463"/>
    <w:rsid w:val="00612B15"/>
    <w:rsid w:val="00613C69"/>
    <w:rsid w:val="0061434C"/>
    <w:rsid w:val="00614A48"/>
    <w:rsid w:val="006202BA"/>
    <w:rsid w:val="00622A9A"/>
    <w:rsid w:val="00623A53"/>
    <w:rsid w:val="00630A26"/>
    <w:rsid w:val="00631B80"/>
    <w:rsid w:val="00633E02"/>
    <w:rsid w:val="00635CA3"/>
    <w:rsid w:val="0063785D"/>
    <w:rsid w:val="00653F9E"/>
    <w:rsid w:val="00655198"/>
    <w:rsid w:val="00655682"/>
    <w:rsid w:val="0066162F"/>
    <w:rsid w:val="00661D15"/>
    <w:rsid w:val="006633F1"/>
    <w:rsid w:val="006638F6"/>
    <w:rsid w:val="00673547"/>
    <w:rsid w:val="0067432A"/>
    <w:rsid w:val="00674BF9"/>
    <w:rsid w:val="006767B9"/>
    <w:rsid w:val="00680BE1"/>
    <w:rsid w:val="0069262F"/>
    <w:rsid w:val="00693DDF"/>
    <w:rsid w:val="006A0DF5"/>
    <w:rsid w:val="006A5B13"/>
    <w:rsid w:val="006B6C99"/>
    <w:rsid w:val="006B7367"/>
    <w:rsid w:val="006C213F"/>
    <w:rsid w:val="006C327F"/>
    <w:rsid w:val="006D02AE"/>
    <w:rsid w:val="006D05CB"/>
    <w:rsid w:val="006D1EFD"/>
    <w:rsid w:val="006D2A73"/>
    <w:rsid w:val="006D37FB"/>
    <w:rsid w:val="006D45D9"/>
    <w:rsid w:val="006D4EEA"/>
    <w:rsid w:val="006E0376"/>
    <w:rsid w:val="006E126F"/>
    <w:rsid w:val="006E3703"/>
    <w:rsid w:val="006E7B90"/>
    <w:rsid w:val="006F222E"/>
    <w:rsid w:val="006F5B50"/>
    <w:rsid w:val="006F6CE3"/>
    <w:rsid w:val="00700966"/>
    <w:rsid w:val="00700CBC"/>
    <w:rsid w:val="007024D9"/>
    <w:rsid w:val="00703BB4"/>
    <w:rsid w:val="00706C8D"/>
    <w:rsid w:val="00712108"/>
    <w:rsid w:val="007125D3"/>
    <w:rsid w:val="00714E18"/>
    <w:rsid w:val="0071704A"/>
    <w:rsid w:val="0072266D"/>
    <w:rsid w:val="00725203"/>
    <w:rsid w:val="00727F45"/>
    <w:rsid w:val="007420ED"/>
    <w:rsid w:val="0075799F"/>
    <w:rsid w:val="00757BF3"/>
    <w:rsid w:val="00767B8D"/>
    <w:rsid w:val="007758AE"/>
    <w:rsid w:val="00781031"/>
    <w:rsid w:val="00781192"/>
    <w:rsid w:val="00781FE2"/>
    <w:rsid w:val="007831E6"/>
    <w:rsid w:val="00783689"/>
    <w:rsid w:val="007843ED"/>
    <w:rsid w:val="00784D7D"/>
    <w:rsid w:val="0078637F"/>
    <w:rsid w:val="00787C53"/>
    <w:rsid w:val="0079244C"/>
    <w:rsid w:val="0079426D"/>
    <w:rsid w:val="007A0993"/>
    <w:rsid w:val="007A0FBD"/>
    <w:rsid w:val="007A316C"/>
    <w:rsid w:val="007A4259"/>
    <w:rsid w:val="007A5822"/>
    <w:rsid w:val="007A5A35"/>
    <w:rsid w:val="007A600D"/>
    <w:rsid w:val="007B0AD3"/>
    <w:rsid w:val="007C16B4"/>
    <w:rsid w:val="007C4350"/>
    <w:rsid w:val="007C471A"/>
    <w:rsid w:val="007C6725"/>
    <w:rsid w:val="007C7EFA"/>
    <w:rsid w:val="007D6A23"/>
    <w:rsid w:val="007E26D4"/>
    <w:rsid w:val="007F1041"/>
    <w:rsid w:val="007F31E8"/>
    <w:rsid w:val="007F73E9"/>
    <w:rsid w:val="00802C34"/>
    <w:rsid w:val="00810DF9"/>
    <w:rsid w:val="0081786B"/>
    <w:rsid w:val="0082700C"/>
    <w:rsid w:val="008278A2"/>
    <w:rsid w:val="008322EC"/>
    <w:rsid w:val="0083346D"/>
    <w:rsid w:val="008362A7"/>
    <w:rsid w:val="00842DDE"/>
    <w:rsid w:val="0085094F"/>
    <w:rsid w:val="00854758"/>
    <w:rsid w:val="00855B34"/>
    <w:rsid w:val="008565CC"/>
    <w:rsid w:val="00857600"/>
    <w:rsid w:val="008613CB"/>
    <w:rsid w:val="008629A0"/>
    <w:rsid w:val="00866028"/>
    <w:rsid w:val="008663DD"/>
    <w:rsid w:val="00867C11"/>
    <w:rsid w:val="00870056"/>
    <w:rsid w:val="00871A71"/>
    <w:rsid w:val="00884656"/>
    <w:rsid w:val="0088673E"/>
    <w:rsid w:val="00887580"/>
    <w:rsid w:val="00890585"/>
    <w:rsid w:val="008916F6"/>
    <w:rsid w:val="00892252"/>
    <w:rsid w:val="008977DE"/>
    <w:rsid w:val="008A56A8"/>
    <w:rsid w:val="008B7726"/>
    <w:rsid w:val="008B7AC3"/>
    <w:rsid w:val="008C4F44"/>
    <w:rsid w:val="008C5D2B"/>
    <w:rsid w:val="008C7A7D"/>
    <w:rsid w:val="008D32F9"/>
    <w:rsid w:val="008E0227"/>
    <w:rsid w:val="008E0DB9"/>
    <w:rsid w:val="008E156E"/>
    <w:rsid w:val="008E4903"/>
    <w:rsid w:val="008E4E5D"/>
    <w:rsid w:val="008E5082"/>
    <w:rsid w:val="008E5737"/>
    <w:rsid w:val="008E6A50"/>
    <w:rsid w:val="008E7061"/>
    <w:rsid w:val="008F4822"/>
    <w:rsid w:val="008F5DBD"/>
    <w:rsid w:val="008F70AA"/>
    <w:rsid w:val="00901FEF"/>
    <w:rsid w:val="009024E9"/>
    <w:rsid w:val="00903571"/>
    <w:rsid w:val="0090392E"/>
    <w:rsid w:val="00910412"/>
    <w:rsid w:val="0091140C"/>
    <w:rsid w:val="00920A2E"/>
    <w:rsid w:val="00923031"/>
    <w:rsid w:val="009269DE"/>
    <w:rsid w:val="00927587"/>
    <w:rsid w:val="009308E9"/>
    <w:rsid w:val="0094027C"/>
    <w:rsid w:val="0094538C"/>
    <w:rsid w:val="009506FD"/>
    <w:rsid w:val="00950B3D"/>
    <w:rsid w:val="00950FED"/>
    <w:rsid w:val="009542E2"/>
    <w:rsid w:val="0096126C"/>
    <w:rsid w:val="00961A02"/>
    <w:rsid w:val="00967BA5"/>
    <w:rsid w:val="00970988"/>
    <w:rsid w:val="00982FEE"/>
    <w:rsid w:val="0098332B"/>
    <w:rsid w:val="00986967"/>
    <w:rsid w:val="00990B82"/>
    <w:rsid w:val="00992C29"/>
    <w:rsid w:val="00995B24"/>
    <w:rsid w:val="00996E8E"/>
    <w:rsid w:val="009A265A"/>
    <w:rsid w:val="009A420E"/>
    <w:rsid w:val="009A6017"/>
    <w:rsid w:val="009A62C7"/>
    <w:rsid w:val="009A760D"/>
    <w:rsid w:val="009B00FD"/>
    <w:rsid w:val="009B3454"/>
    <w:rsid w:val="009B6225"/>
    <w:rsid w:val="009B7D07"/>
    <w:rsid w:val="009C1FB7"/>
    <w:rsid w:val="009C21DF"/>
    <w:rsid w:val="009D7A6B"/>
    <w:rsid w:val="009D7FA2"/>
    <w:rsid w:val="009E0BC8"/>
    <w:rsid w:val="009E20D1"/>
    <w:rsid w:val="009E59A7"/>
    <w:rsid w:val="009E7AB4"/>
    <w:rsid w:val="009F3E3F"/>
    <w:rsid w:val="009F61A5"/>
    <w:rsid w:val="009F6441"/>
    <w:rsid w:val="00A01477"/>
    <w:rsid w:val="00A10D76"/>
    <w:rsid w:val="00A11B17"/>
    <w:rsid w:val="00A14C7A"/>
    <w:rsid w:val="00A21A65"/>
    <w:rsid w:val="00A23CEF"/>
    <w:rsid w:val="00A2460C"/>
    <w:rsid w:val="00A2689D"/>
    <w:rsid w:val="00A27343"/>
    <w:rsid w:val="00A3093E"/>
    <w:rsid w:val="00A3112F"/>
    <w:rsid w:val="00A36731"/>
    <w:rsid w:val="00A45DBB"/>
    <w:rsid w:val="00A4665D"/>
    <w:rsid w:val="00A559BC"/>
    <w:rsid w:val="00A56867"/>
    <w:rsid w:val="00A61F82"/>
    <w:rsid w:val="00A67176"/>
    <w:rsid w:val="00A75248"/>
    <w:rsid w:val="00A8125B"/>
    <w:rsid w:val="00A81A39"/>
    <w:rsid w:val="00A83C79"/>
    <w:rsid w:val="00AA09C2"/>
    <w:rsid w:val="00AA74EE"/>
    <w:rsid w:val="00AA791E"/>
    <w:rsid w:val="00AB0B02"/>
    <w:rsid w:val="00AB629C"/>
    <w:rsid w:val="00AC0DFA"/>
    <w:rsid w:val="00AC7861"/>
    <w:rsid w:val="00AD311E"/>
    <w:rsid w:val="00AD3E81"/>
    <w:rsid w:val="00AF1ABA"/>
    <w:rsid w:val="00AF21D6"/>
    <w:rsid w:val="00AF4C20"/>
    <w:rsid w:val="00B00399"/>
    <w:rsid w:val="00B10BCA"/>
    <w:rsid w:val="00B23567"/>
    <w:rsid w:val="00B24D4C"/>
    <w:rsid w:val="00B2670F"/>
    <w:rsid w:val="00B2679D"/>
    <w:rsid w:val="00B31EB1"/>
    <w:rsid w:val="00B32273"/>
    <w:rsid w:val="00B33AE4"/>
    <w:rsid w:val="00B37DAE"/>
    <w:rsid w:val="00B427D8"/>
    <w:rsid w:val="00B4559B"/>
    <w:rsid w:val="00B50C47"/>
    <w:rsid w:val="00B56055"/>
    <w:rsid w:val="00B623AA"/>
    <w:rsid w:val="00B67023"/>
    <w:rsid w:val="00B67A36"/>
    <w:rsid w:val="00B67A99"/>
    <w:rsid w:val="00B72146"/>
    <w:rsid w:val="00B738C2"/>
    <w:rsid w:val="00B77E78"/>
    <w:rsid w:val="00B82728"/>
    <w:rsid w:val="00B91C1B"/>
    <w:rsid w:val="00B93CCB"/>
    <w:rsid w:val="00B9598D"/>
    <w:rsid w:val="00B965C8"/>
    <w:rsid w:val="00B969A2"/>
    <w:rsid w:val="00BA15B8"/>
    <w:rsid w:val="00BA3D88"/>
    <w:rsid w:val="00BA4CB8"/>
    <w:rsid w:val="00BA5BC8"/>
    <w:rsid w:val="00BC1B0F"/>
    <w:rsid w:val="00BC5560"/>
    <w:rsid w:val="00BD0562"/>
    <w:rsid w:val="00BD24E3"/>
    <w:rsid w:val="00BE01BE"/>
    <w:rsid w:val="00BE224E"/>
    <w:rsid w:val="00BE301F"/>
    <w:rsid w:val="00BF0A32"/>
    <w:rsid w:val="00BF21B6"/>
    <w:rsid w:val="00BF395B"/>
    <w:rsid w:val="00BF5270"/>
    <w:rsid w:val="00BF57BA"/>
    <w:rsid w:val="00C00E34"/>
    <w:rsid w:val="00C07C15"/>
    <w:rsid w:val="00C110F5"/>
    <w:rsid w:val="00C152DC"/>
    <w:rsid w:val="00C24BF2"/>
    <w:rsid w:val="00C26E88"/>
    <w:rsid w:val="00C270B4"/>
    <w:rsid w:val="00C276C3"/>
    <w:rsid w:val="00C32C7B"/>
    <w:rsid w:val="00C36608"/>
    <w:rsid w:val="00C36D75"/>
    <w:rsid w:val="00C36DA0"/>
    <w:rsid w:val="00C37290"/>
    <w:rsid w:val="00C4000C"/>
    <w:rsid w:val="00C40B01"/>
    <w:rsid w:val="00C4135E"/>
    <w:rsid w:val="00C4302E"/>
    <w:rsid w:val="00C44FFD"/>
    <w:rsid w:val="00C508F6"/>
    <w:rsid w:val="00C5623C"/>
    <w:rsid w:val="00C56DE0"/>
    <w:rsid w:val="00C60C8F"/>
    <w:rsid w:val="00C60FC1"/>
    <w:rsid w:val="00C6290C"/>
    <w:rsid w:val="00C657DB"/>
    <w:rsid w:val="00C67008"/>
    <w:rsid w:val="00C71038"/>
    <w:rsid w:val="00C75F1D"/>
    <w:rsid w:val="00C81011"/>
    <w:rsid w:val="00C848CC"/>
    <w:rsid w:val="00C9401E"/>
    <w:rsid w:val="00C9610B"/>
    <w:rsid w:val="00CA5276"/>
    <w:rsid w:val="00CA5D10"/>
    <w:rsid w:val="00CB2438"/>
    <w:rsid w:val="00CB58E9"/>
    <w:rsid w:val="00CC0336"/>
    <w:rsid w:val="00CC1484"/>
    <w:rsid w:val="00CC6899"/>
    <w:rsid w:val="00CC6ABF"/>
    <w:rsid w:val="00CD2A27"/>
    <w:rsid w:val="00CD3DC8"/>
    <w:rsid w:val="00CD5C04"/>
    <w:rsid w:val="00CD66F5"/>
    <w:rsid w:val="00CE31AE"/>
    <w:rsid w:val="00CE7BE3"/>
    <w:rsid w:val="00CF366C"/>
    <w:rsid w:val="00CF3DB0"/>
    <w:rsid w:val="00CF3DEC"/>
    <w:rsid w:val="00CF6317"/>
    <w:rsid w:val="00D04F64"/>
    <w:rsid w:val="00D108E1"/>
    <w:rsid w:val="00D1473A"/>
    <w:rsid w:val="00D15C7B"/>
    <w:rsid w:val="00D164CD"/>
    <w:rsid w:val="00D17127"/>
    <w:rsid w:val="00D17D80"/>
    <w:rsid w:val="00D223DA"/>
    <w:rsid w:val="00D30B78"/>
    <w:rsid w:val="00D31D50"/>
    <w:rsid w:val="00D3401F"/>
    <w:rsid w:val="00D3445E"/>
    <w:rsid w:val="00D3555A"/>
    <w:rsid w:val="00D3597D"/>
    <w:rsid w:val="00D40108"/>
    <w:rsid w:val="00D43449"/>
    <w:rsid w:val="00D44331"/>
    <w:rsid w:val="00D443E4"/>
    <w:rsid w:val="00D56077"/>
    <w:rsid w:val="00D56500"/>
    <w:rsid w:val="00D56A51"/>
    <w:rsid w:val="00D67524"/>
    <w:rsid w:val="00D72AEB"/>
    <w:rsid w:val="00D75008"/>
    <w:rsid w:val="00D81596"/>
    <w:rsid w:val="00D909E7"/>
    <w:rsid w:val="00D9104D"/>
    <w:rsid w:val="00D92F4F"/>
    <w:rsid w:val="00D97F81"/>
    <w:rsid w:val="00DA58D1"/>
    <w:rsid w:val="00DA6591"/>
    <w:rsid w:val="00DA73C0"/>
    <w:rsid w:val="00DB11CA"/>
    <w:rsid w:val="00DB212C"/>
    <w:rsid w:val="00DB5714"/>
    <w:rsid w:val="00DB58E8"/>
    <w:rsid w:val="00DC0546"/>
    <w:rsid w:val="00DC079B"/>
    <w:rsid w:val="00DC0A71"/>
    <w:rsid w:val="00DC15DE"/>
    <w:rsid w:val="00DC2F90"/>
    <w:rsid w:val="00DC38CB"/>
    <w:rsid w:val="00DC7833"/>
    <w:rsid w:val="00DD0025"/>
    <w:rsid w:val="00DD14C4"/>
    <w:rsid w:val="00DD351D"/>
    <w:rsid w:val="00DE0F2D"/>
    <w:rsid w:val="00DF2DAA"/>
    <w:rsid w:val="00DF4160"/>
    <w:rsid w:val="00DF49FA"/>
    <w:rsid w:val="00E045E3"/>
    <w:rsid w:val="00E04D3B"/>
    <w:rsid w:val="00E05AB9"/>
    <w:rsid w:val="00E144C9"/>
    <w:rsid w:val="00E14EB7"/>
    <w:rsid w:val="00E20D27"/>
    <w:rsid w:val="00E24A81"/>
    <w:rsid w:val="00E26477"/>
    <w:rsid w:val="00E300FD"/>
    <w:rsid w:val="00E30673"/>
    <w:rsid w:val="00E31775"/>
    <w:rsid w:val="00E355AA"/>
    <w:rsid w:val="00E469B3"/>
    <w:rsid w:val="00E501FE"/>
    <w:rsid w:val="00E52E4C"/>
    <w:rsid w:val="00E54235"/>
    <w:rsid w:val="00E545BB"/>
    <w:rsid w:val="00E5744F"/>
    <w:rsid w:val="00E638CD"/>
    <w:rsid w:val="00E70CD0"/>
    <w:rsid w:val="00E71B84"/>
    <w:rsid w:val="00E71C2B"/>
    <w:rsid w:val="00E72124"/>
    <w:rsid w:val="00E734E6"/>
    <w:rsid w:val="00E76EAC"/>
    <w:rsid w:val="00E8242A"/>
    <w:rsid w:val="00E84F91"/>
    <w:rsid w:val="00E91038"/>
    <w:rsid w:val="00E91728"/>
    <w:rsid w:val="00E919F9"/>
    <w:rsid w:val="00E92B84"/>
    <w:rsid w:val="00E948E3"/>
    <w:rsid w:val="00E95F35"/>
    <w:rsid w:val="00E97570"/>
    <w:rsid w:val="00E978C8"/>
    <w:rsid w:val="00E97D87"/>
    <w:rsid w:val="00EA2E40"/>
    <w:rsid w:val="00EA53F4"/>
    <w:rsid w:val="00EA5DB7"/>
    <w:rsid w:val="00EA5F7A"/>
    <w:rsid w:val="00EB1F56"/>
    <w:rsid w:val="00EB43DA"/>
    <w:rsid w:val="00EB6C28"/>
    <w:rsid w:val="00EB7838"/>
    <w:rsid w:val="00EC0F04"/>
    <w:rsid w:val="00EC13D9"/>
    <w:rsid w:val="00ED5974"/>
    <w:rsid w:val="00ED5DD2"/>
    <w:rsid w:val="00EE37C1"/>
    <w:rsid w:val="00EF0AC0"/>
    <w:rsid w:val="00EF1166"/>
    <w:rsid w:val="00EF5D2E"/>
    <w:rsid w:val="00EF6B3A"/>
    <w:rsid w:val="00F00049"/>
    <w:rsid w:val="00F0314F"/>
    <w:rsid w:val="00F03CAD"/>
    <w:rsid w:val="00F067A1"/>
    <w:rsid w:val="00F11892"/>
    <w:rsid w:val="00F1358A"/>
    <w:rsid w:val="00F14980"/>
    <w:rsid w:val="00F15A58"/>
    <w:rsid w:val="00F15DAA"/>
    <w:rsid w:val="00F1629F"/>
    <w:rsid w:val="00F16479"/>
    <w:rsid w:val="00F20257"/>
    <w:rsid w:val="00F202A0"/>
    <w:rsid w:val="00F20E35"/>
    <w:rsid w:val="00F24492"/>
    <w:rsid w:val="00F24DA0"/>
    <w:rsid w:val="00F267AB"/>
    <w:rsid w:val="00F35F36"/>
    <w:rsid w:val="00F36512"/>
    <w:rsid w:val="00F3722B"/>
    <w:rsid w:val="00F37821"/>
    <w:rsid w:val="00F41426"/>
    <w:rsid w:val="00F43FB0"/>
    <w:rsid w:val="00F44F53"/>
    <w:rsid w:val="00F5061A"/>
    <w:rsid w:val="00F52361"/>
    <w:rsid w:val="00F52A47"/>
    <w:rsid w:val="00F601DE"/>
    <w:rsid w:val="00F61177"/>
    <w:rsid w:val="00F61C92"/>
    <w:rsid w:val="00F66840"/>
    <w:rsid w:val="00F7570D"/>
    <w:rsid w:val="00F75B45"/>
    <w:rsid w:val="00F77D8A"/>
    <w:rsid w:val="00F82391"/>
    <w:rsid w:val="00F8305E"/>
    <w:rsid w:val="00F84C80"/>
    <w:rsid w:val="00F93A81"/>
    <w:rsid w:val="00F945A8"/>
    <w:rsid w:val="00F964B2"/>
    <w:rsid w:val="00FA65F6"/>
    <w:rsid w:val="00FB7FDF"/>
    <w:rsid w:val="00FC0E47"/>
    <w:rsid w:val="00FC16C3"/>
    <w:rsid w:val="00FC2FCC"/>
    <w:rsid w:val="00FC4CB3"/>
    <w:rsid w:val="00FC7D51"/>
    <w:rsid w:val="00FD3EF0"/>
    <w:rsid w:val="00FE03BC"/>
    <w:rsid w:val="00FE0DEA"/>
    <w:rsid w:val="00FE1401"/>
    <w:rsid w:val="00FE15A3"/>
    <w:rsid w:val="00FE5BCE"/>
    <w:rsid w:val="00FE79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B0FCC5"/>
  <w15:docId w15:val="{F166D80A-B1C1-4F0D-91CE-32C3D2CCD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2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A3B20"/>
    <w:pPr>
      <w:pBdr>
        <w:bottom w:val="single" w:sz="6" w:space="1" w:color="auto"/>
      </w:pBdr>
      <w:tabs>
        <w:tab w:val="center" w:pos="4153"/>
        <w:tab w:val="right" w:pos="8306"/>
      </w:tabs>
      <w:jc w:val="center"/>
    </w:pPr>
    <w:rPr>
      <w:sz w:val="18"/>
      <w:szCs w:val="18"/>
    </w:rPr>
  </w:style>
  <w:style w:type="character" w:customStyle="1" w:styleId="a4">
    <w:name w:val="页眉 字符"/>
    <w:basedOn w:val="a0"/>
    <w:link w:val="a3"/>
    <w:uiPriority w:val="99"/>
    <w:rsid w:val="004A3B20"/>
    <w:rPr>
      <w:rFonts w:ascii="Tahoma" w:hAnsi="Tahoma"/>
      <w:sz w:val="18"/>
      <w:szCs w:val="18"/>
    </w:rPr>
  </w:style>
  <w:style w:type="paragraph" w:styleId="a5">
    <w:name w:val="footer"/>
    <w:basedOn w:val="a"/>
    <w:link w:val="a6"/>
    <w:uiPriority w:val="99"/>
    <w:unhideWhenUsed/>
    <w:rsid w:val="004A3B20"/>
    <w:pPr>
      <w:tabs>
        <w:tab w:val="center" w:pos="4153"/>
        <w:tab w:val="right" w:pos="8306"/>
      </w:tabs>
    </w:pPr>
    <w:rPr>
      <w:sz w:val="18"/>
      <w:szCs w:val="18"/>
    </w:rPr>
  </w:style>
  <w:style w:type="character" w:customStyle="1" w:styleId="a6">
    <w:name w:val="页脚 字符"/>
    <w:basedOn w:val="a0"/>
    <w:link w:val="a5"/>
    <w:uiPriority w:val="99"/>
    <w:rsid w:val="004A3B20"/>
    <w:rPr>
      <w:rFonts w:ascii="Tahoma" w:hAnsi="Tahoma"/>
      <w:sz w:val="18"/>
      <w:szCs w:val="18"/>
    </w:rPr>
  </w:style>
  <w:style w:type="paragraph" w:styleId="a7">
    <w:name w:val="List Paragraph"/>
    <w:basedOn w:val="a"/>
    <w:uiPriority w:val="34"/>
    <w:qFormat/>
    <w:rsid w:val="005247F6"/>
    <w:pPr>
      <w:ind w:firstLineChars="200" w:firstLine="420"/>
    </w:pPr>
  </w:style>
  <w:style w:type="paragraph" w:customStyle="1" w:styleId="EndNoteBibliographyTitle">
    <w:name w:val="EndNote Bibliography Title"/>
    <w:basedOn w:val="a"/>
    <w:link w:val="EndNoteBibliographyTitleChar"/>
    <w:rsid w:val="003A30E2"/>
    <w:pPr>
      <w:spacing w:after="0"/>
      <w:jc w:val="center"/>
    </w:pPr>
    <w:rPr>
      <w:rFonts w:cs="Tahoma"/>
      <w:noProof/>
    </w:rPr>
  </w:style>
  <w:style w:type="character" w:customStyle="1" w:styleId="EndNoteBibliographyTitleChar">
    <w:name w:val="EndNote Bibliography Title Char"/>
    <w:basedOn w:val="a0"/>
    <w:link w:val="EndNoteBibliographyTitle"/>
    <w:rsid w:val="003A30E2"/>
    <w:rPr>
      <w:rFonts w:ascii="Tahoma" w:hAnsi="Tahoma" w:cs="Tahoma"/>
      <w:noProof/>
    </w:rPr>
  </w:style>
  <w:style w:type="paragraph" w:customStyle="1" w:styleId="EndNoteBibliography">
    <w:name w:val="EndNote Bibliography"/>
    <w:basedOn w:val="a"/>
    <w:link w:val="EndNoteBibliographyChar"/>
    <w:rsid w:val="003A30E2"/>
    <w:rPr>
      <w:rFonts w:cs="Tahoma"/>
      <w:noProof/>
    </w:rPr>
  </w:style>
  <w:style w:type="character" w:customStyle="1" w:styleId="EndNoteBibliographyChar">
    <w:name w:val="EndNote Bibliography Char"/>
    <w:basedOn w:val="a0"/>
    <w:link w:val="EndNoteBibliography"/>
    <w:rsid w:val="003A30E2"/>
    <w:rPr>
      <w:rFonts w:ascii="Tahoma" w:hAnsi="Tahoma" w:cs="Tahoma"/>
      <w:noProof/>
    </w:rPr>
  </w:style>
  <w:style w:type="character" w:styleId="a8">
    <w:name w:val="Hyperlink"/>
    <w:basedOn w:val="a0"/>
    <w:uiPriority w:val="99"/>
    <w:unhideWhenUsed/>
    <w:rsid w:val="003A30E2"/>
    <w:rPr>
      <w:color w:val="0000FF" w:themeColor="hyperlink"/>
      <w:u w:val="single"/>
    </w:rPr>
  </w:style>
  <w:style w:type="character" w:customStyle="1" w:styleId="apple-converted-space">
    <w:name w:val="apple-converted-space"/>
    <w:basedOn w:val="a0"/>
    <w:rsid w:val="008362A7"/>
  </w:style>
  <w:style w:type="paragraph" w:styleId="a9">
    <w:name w:val="Balloon Text"/>
    <w:basedOn w:val="a"/>
    <w:link w:val="aa"/>
    <w:uiPriority w:val="99"/>
    <w:semiHidden/>
    <w:unhideWhenUsed/>
    <w:rsid w:val="00FC7D51"/>
    <w:pPr>
      <w:spacing w:after="0"/>
    </w:pPr>
    <w:rPr>
      <w:sz w:val="18"/>
      <w:szCs w:val="18"/>
    </w:rPr>
  </w:style>
  <w:style w:type="character" w:customStyle="1" w:styleId="aa">
    <w:name w:val="批注框文本 字符"/>
    <w:basedOn w:val="a0"/>
    <w:link w:val="a9"/>
    <w:uiPriority w:val="99"/>
    <w:semiHidden/>
    <w:rsid w:val="00FC7D51"/>
    <w:rPr>
      <w:rFonts w:ascii="Tahoma" w:hAnsi="Tahoma"/>
      <w:sz w:val="18"/>
      <w:szCs w:val="18"/>
    </w:rPr>
  </w:style>
  <w:style w:type="character" w:customStyle="1" w:styleId="UnresolvedMention1">
    <w:name w:val="Unresolved Mention1"/>
    <w:basedOn w:val="a0"/>
    <w:uiPriority w:val="99"/>
    <w:semiHidden/>
    <w:unhideWhenUsed/>
    <w:rsid w:val="001E2A61"/>
    <w:rPr>
      <w:color w:val="605E5C"/>
      <w:shd w:val="clear" w:color="auto" w:fill="E1DFDD"/>
    </w:rPr>
  </w:style>
  <w:style w:type="paragraph" w:styleId="ab">
    <w:name w:val="Revision"/>
    <w:hidden/>
    <w:uiPriority w:val="99"/>
    <w:semiHidden/>
    <w:rsid w:val="004A5AF4"/>
    <w:pPr>
      <w:spacing w:after="0" w:line="240" w:lineRule="auto"/>
    </w:pPr>
    <w:rPr>
      <w:rFonts w:ascii="Tahoma" w:hAnsi="Tahoma"/>
    </w:rPr>
  </w:style>
  <w:style w:type="character" w:customStyle="1" w:styleId="1">
    <w:name w:val="未处理的提及1"/>
    <w:basedOn w:val="a0"/>
    <w:uiPriority w:val="99"/>
    <w:semiHidden/>
    <w:unhideWhenUsed/>
    <w:rsid w:val="00C270B4"/>
    <w:rPr>
      <w:color w:val="605E5C"/>
      <w:shd w:val="clear" w:color="auto" w:fill="E1DFDD"/>
    </w:rPr>
  </w:style>
  <w:style w:type="character" w:styleId="ac">
    <w:name w:val="line number"/>
    <w:basedOn w:val="a0"/>
    <w:uiPriority w:val="99"/>
    <w:semiHidden/>
    <w:unhideWhenUsed/>
    <w:rsid w:val="00961A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83785">
      <w:bodyDiv w:val="1"/>
      <w:marLeft w:val="0"/>
      <w:marRight w:val="0"/>
      <w:marTop w:val="0"/>
      <w:marBottom w:val="0"/>
      <w:divBdr>
        <w:top w:val="none" w:sz="0" w:space="0" w:color="auto"/>
        <w:left w:val="none" w:sz="0" w:space="0" w:color="auto"/>
        <w:bottom w:val="none" w:sz="0" w:space="0" w:color="auto"/>
        <w:right w:val="none" w:sz="0" w:space="0" w:color="auto"/>
      </w:divBdr>
    </w:div>
    <w:div w:id="23479109">
      <w:bodyDiv w:val="1"/>
      <w:marLeft w:val="0"/>
      <w:marRight w:val="0"/>
      <w:marTop w:val="0"/>
      <w:marBottom w:val="0"/>
      <w:divBdr>
        <w:top w:val="none" w:sz="0" w:space="0" w:color="auto"/>
        <w:left w:val="none" w:sz="0" w:space="0" w:color="auto"/>
        <w:bottom w:val="none" w:sz="0" w:space="0" w:color="auto"/>
        <w:right w:val="none" w:sz="0" w:space="0" w:color="auto"/>
      </w:divBdr>
    </w:div>
    <w:div w:id="1052969904">
      <w:bodyDiv w:val="1"/>
      <w:marLeft w:val="0"/>
      <w:marRight w:val="0"/>
      <w:marTop w:val="0"/>
      <w:marBottom w:val="0"/>
      <w:divBdr>
        <w:top w:val="none" w:sz="0" w:space="0" w:color="auto"/>
        <w:left w:val="none" w:sz="0" w:space="0" w:color="auto"/>
        <w:bottom w:val="none" w:sz="0" w:space="0" w:color="auto"/>
        <w:right w:val="none" w:sz="0" w:space="0" w:color="auto"/>
      </w:divBdr>
    </w:div>
    <w:div w:id="1567453712">
      <w:bodyDiv w:val="1"/>
      <w:marLeft w:val="0"/>
      <w:marRight w:val="0"/>
      <w:marTop w:val="0"/>
      <w:marBottom w:val="0"/>
      <w:divBdr>
        <w:top w:val="none" w:sz="0" w:space="0" w:color="auto"/>
        <w:left w:val="none" w:sz="0" w:space="0" w:color="auto"/>
        <w:bottom w:val="none" w:sz="0" w:space="0" w:color="auto"/>
        <w:right w:val="none" w:sz="0" w:space="0" w:color="auto"/>
      </w:divBdr>
    </w:div>
    <w:div w:id="1639458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6B3ED6AB-73B1-4A56-8DEB-3D8B2486FC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38</TotalTime>
  <Pages>1</Pages>
  <Words>22</Words>
  <Characters>127</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xueyanfeng</cp:lastModifiedBy>
  <cp:revision>91</cp:revision>
  <dcterms:created xsi:type="dcterms:W3CDTF">2018-12-29T02:59:00Z</dcterms:created>
  <dcterms:modified xsi:type="dcterms:W3CDTF">2019-11-03T23:26:00Z</dcterms:modified>
</cp:coreProperties>
</file>